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color w:val="000000"/>
          <w:sz w:val="22"/>
        </w:rPr>
        <w:t xml:space="preserve">Table S1.  </w:t>
      </w:r>
      <w:r>
        <w:rPr/>
        <w:t>The database resources of 18 plant genome annotations used in this work.</w:t>
      </w:r>
    </w:p>
    <w:tbl>
      <w:tblPr>
        <w:tblW w:w="1237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2160"/>
        <w:gridCol w:w="1350"/>
        <w:gridCol w:w="2340"/>
        <w:gridCol w:w="3150"/>
        <w:gridCol w:w="1017"/>
      </w:tblGrid>
      <w:tr>
        <w:trPr>
          <w:trHeight w:val="260" w:hRule="atLeast"/>
        </w:trPr>
        <w:tc>
          <w:tcPr>
            <w:tcW w:w="235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Organism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Common name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20"/>
              </w:rPr>
              <w:t>Life Habit*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Version</w:t>
            </w:r>
          </w:p>
        </w:tc>
        <w:tc>
          <w:tcPr>
            <w:tcW w:w="31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Source</w:t>
            </w:r>
          </w:p>
        </w:tc>
        <w:tc>
          <w:tcPr>
            <w:tcW w:w="10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Release year</w:t>
            </w:r>
          </w:p>
        </w:tc>
      </w:tr>
      <w:tr>
        <w:trPr>
          <w:trHeight w:val="260" w:hRule="atLeast"/>
        </w:trPr>
        <w:tc>
          <w:tcPr>
            <w:tcW w:w="2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Arabidopsis lyrata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yre-leaved rock cress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P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GI release 1.0</w:t>
            </w:r>
          </w:p>
        </w:tc>
        <w:tc>
          <w:tcPr>
            <w:tcW w:w="3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ttp://genome.jgi-psf.org/Araly1/Araly1.download.ftp.html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08</w:t>
            </w:r>
          </w:p>
        </w:tc>
      </w:tr>
      <w:tr>
        <w:trPr>
          <w:trHeight w:val="260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Arabidopsis thalian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ouse-ear cres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AIR9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tp://ftp.arabidopsis.org/home/tair/Sequences/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09</w:t>
            </w:r>
          </w:p>
        </w:tc>
      </w:tr>
      <w:tr>
        <w:trPr>
          <w:trHeight w:val="260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Brachypodium distachyon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urple false brom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sz w:val="16"/>
                <w:szCs w:val="20"/>
              </w:rPr>
              <w:t>H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GI v1.0 8x assembly of strain Bd21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09</w:t>
            </w:r>
          </w:p>
        </w:tc>
      </w:tr>
      <w:tr>
        <w:trPr>
          <w:trHeight w:val="260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Carica papay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apay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W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GPB release of 2008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tp://asgpb.mhpcc.hawaii.edu/papaya/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08</w:t>
            </w:r>
          </w:p>
        </w:tc>
      </w:tr>
      <w:tr>
        <w:trPr>
          <w:trHeight w:val="260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hlamydomonas reinhardtii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reen alga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Augustus u9 annotation of JGI v4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ttp://www.phytozome.net/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10</w:t>
            </w:r>
          </w:p>
        </w:tc>
      </w:tr>
      <w:tr>
        <w:trPr>
          <w:trHeight w:val="260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ucumis sativ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ucumbe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Roche 454-XLR assembly and JGI v1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ttp://www.phytozome.net/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10</w:t>
            </w:r>
          </w:p>
        </w:tc>
      </w:tr>
      <w:tr>
        <w:trPr>
          <w:trHeight w:val="260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Glycine max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oybea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GI Glyma1.0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ttp://www.phytozome.net/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09</w:t>
            </w:r>
          </w:p>
        </w:tc>
      </w:tr>
      <w:tr>
        <w:trPr>
          <w:trHeight w:val="260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Manihot esculen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assav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W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GI/Roche v1.1 assembly and annotation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ttp://www.phytozome.net/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09</w:t>
            </w:r>
          </w:p>
        </w:tc>
      </w:tr>
      <w:tr>
        <w:trPr>
          <w:trHeight w:val="260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Medicago truncatul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Barrel medic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sz w:val="16"/>
                <w:szCs w:val="20"/>
              </w:rPr>
              <w:t>Medicago Genome Sequence Consortium Mt3.0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ttp://www.phytozome.net/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09</w:t>
            </w:r>
          </w:p>
        </w:tc>
      </w:tr>
      <w:tr>
        <w:trPr>
          <w:trHeight w:val="260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Mimulus guttat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onkey flowe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GI 7x assembly of strain IM62, annotation v1.0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ttp://www.phytozome.net/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10</w:t>
            </w:r>
          </w:p>
        </w:tc>
      </w:tr>
      <w:tr>
        <w:trPr>
          <w:trHeight w:val="260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Oryza sativ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ic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SU Release 6.1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tp://ftp.plantbiology.msu.edu/pub/data/Eukaryotic_Projects/o_sativa/annotation_dbs/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09</w:t>
            </w:r>
          </w:p>
        </w:tc>
      </w:tr>
      <w:tr>
        <w:trPr>
          <w:trHeight w:val="260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Physcomitrella paten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os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GI v1.1 assembly and annotation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ttp://www.phytozome.net/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09</w:t>
            </w:r>
          </w:p>
        </w:tc>
      </w:tr>
      <w:tr>
        <w:trPr>
          <w:trHeight w:val="260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Populus trichocarp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opla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W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GI v2.0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ttp://www.phytozome.net/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10</w:t>
            </w:r>
          </w:p>
        </w:tc>
      </w:tr>
      <w:tr>
        <w:trPr>
          <w:trHeight w:val="260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Ricinus commun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astor bea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IGR/JCVI release v0.1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ttp://castorbean.jcvi.org/castorbean_downloads.shtml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08</w:t>
            </w:r>
          </w:p>
        </w:tc>
      </w:tr>
      <w:tr>
        <w:trPr>
          <w:trHeight w:val="260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Selaginella moellendorffii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pikemos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GI v1.0 assembly and annotation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ttp://genome.jgi-psf.org/Selmo1/Selmo1.download.ftp.html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07</w:t>
            </w:r>
          </w:p>
        </w:tc>
      </w:tr>
      <w:tr>
        <w:trPr>
          <w:trHeight w:val="260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Sorghum bicolo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weet Sorghu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sz w:val="16"/>
                <w:szCs w:val="20"/>
              </w:rPr>
              <w:t>MIPS/PASA Version 1.0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ttp://www.phytozome.net/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08</w:t>
            </w:r>
          </w:p>
        </w:tc>
      </w:tr>
      <w:tr>
        <w:trPr>
          <w:trHeight w:val="432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Vitis vinifer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rap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W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sz w:val="16"/>
                <w:szCs w:val="20"/>
              </w:rPr>
              <w:t>International Grape Genome Program Sept 2007 releas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ttp://www.vitaceae.org/index.php/Genome_Sequencing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07</w:t>
            </w:r>
          </w:p>
        </w:tc>
      </w:tr>
      <w:tr>
        <w:trPr>
          <w:trHeight w:val="260" w:hRule="atLeast"/>
        </w:trPr>
        <w:tc>
          <w:tcPr>
            <w:tcW w:w="2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Zea mays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aize/Corn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A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Zmb73 release 4a.53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ttp://ftp.maizesequence.org/current/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09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6"/>
        </w:rPr>
        <w:t>* HA, herbaceous annual plant; HP, herbaceous perennial plant; WP, woody perennial plant.</w:t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643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8T21:19:00Z</dcterms:created>
  <dc:creator>Zhihua Hua</dc:creator>
  <dc:description/>
  <cp:keywords/>
  <dc:language>en-US</dc:language>
  <cp:lastModifiedBy>Zhihua Hua</cp:lastModifiedBy>
  <cp:lastPrinted>2010-11-16T13:02:00Z</cp:lastPrinted>
  <dcterms:modified xsi:type="dcterms:W3CDTF">2011-01-07T19:50:00Z</dcterms:modified>
  <cp:revision>5</cp:revision>
  <dc:subject/>
  <dc:title/>
</cp:coreProperties>
</file>